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3B058" w14:textId="77777777" w:rsidR="00632346" w:rsidRPr="00332934" w:rsidRDefault="00632346" w:rsidP="00632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</w:p>
    <w:p w14:paraId="1BA10F04" w14:textId="77777777" w:rsidR="00632346" w:rsidRDefault="00632346" w:rsidP="0063234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28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Overall survival in the general 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702867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by response catego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</w:t>
      </w:r>
    </w:p>
    <w:p w14:paraId="0CC9C76D" w14:textId="77777777" w:rsidR="00632346" w:rsidRPr="00ED6290" w:rsidRDefault="00632346" w:rsidP="006323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ED6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51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DDF76B" wp14:editId="6E69A08E">
            <wp:extent cx="5476875" cy="3636164"/>
            <wp:effectExtent l="0" t="0" r="0" b="2540"/>
            <wp:docPr id="6" name="Immagine 6" descr="Immagine che contiene testo, diagramma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Immagine che contiene testo, diagramma, schermata, line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3348" cy="364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45234" w14:textId="77777777" w:rsidR="00632346" w:rsidRPr="00ED6290" w:rsidRDefault="00632346" w:rsidP="006323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0251CF" w14:textId="77777777" w:rsidR="00632346" w:rsidRPr="00ED6290" w:rsidRDefault="00632346" w:rsidP="006323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6290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ED6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E733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415BDF" wp14:editId="176E769F">
            <wp:extent cx="5519737" cy="3759742"/>
            <wp:effectExtent l="0" t="0" r="5080" b="0"/>
            <wp:docPr id="7" name="Immagine 7" descr="Immagine che contiene testo, schermat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Immagine che contiene testo, schermata, linea, Parallel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39452" cy="3773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93F86" w14:textId="77777777" w:rsidR="00632346" w:rsidRDefault="00632346" w:rsidP="006323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D6E2E8" w14:textId="77777777" w:rsidR="00632346" w:rsidRPr="00332934" w:rsidRDefault="00632346" w:rsidP="00632346">
      <w:pPr>
        <w:rPr>
          <w:rFonts w:ascii="Times New Roman" w:eastAsia="Calibri" w:hAnsi="Times New Roman" w:cs="Times New Roman"/>
          <w:b/>
          <w:bCs/>
          <w:color w:val="4F81BD"/>
          <w:sz w:val="26"/>
          <w:szCs w:val="26"/>
          <w:lang w:val="en-US"/>
        </w:rPr>
      </w:pP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 </w:t>
      </w:r>
      <w:r w:rsidRPr="00182622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ponse </w:t>
      </w:r>
      <w:r w:rsidRPr="001826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therapy </w:t>
      </w: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182622">
        <w:rPr>
          <w:rFonts w:ascii="Times New Roman" w:hAnsi="Times New Roman" w:cs="Times New Roman"/>
          <w:b/>
          <w:bCs/>
          <w:sz w:val="24"/>
          <w:szCs w:val="24"/>
          <w:lang w:val="en-US"/>
        </w:rPr>
        <w:t>≥</w:t>
      </w: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t>P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r &lt;PR</w:t>
      </w: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t>) in specific patient subgroups</w:t>
      </w:r>
    </w:p>
    <w:tbl>
      <w:tblPr>
        <w:tblStyle w:val="Grigliatabella"/>
        <w:tblW w:w="0" w:type="auto"/>
        <w:tblLook w:val="06A0" w:firstRow="1" w:lastRow="0" w:firstColumn="1" w:lastColumn="0" w:noHBand="1" w:noVBand="1"/>
      </w:tblPr>
      <w:tblGrid>
        <w:gridCol w:w="3015"/>
        <w:gridCol w:w="1718"/>
        <w:gridCol w:w="1712"/>
        <w:gridCol w:w="1103"/>
      </w:tblGrid>
      <w:tr w:rsidR="002B4A29" w:rsidRPr="00182622" w14:paraId="03F0B212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B8EFD" w14:textId="7D6E95FE" w:rsidR="002B4A29" w:rsidRPr="00332934" w:rsidRDefault="002B4A29" w:rsidP="00607389">
            <w:pPr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Characteristic</w:t>
            </w:r>
            <w:r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 (N=1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6EA3E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&lt; PR (N = 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50CE3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≥ PR (N = 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C3B6D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p-value</w:t>
            </w:r>
          </w:p>
        </w:tc>
      </w:tr>
      <w:tr w:rsidR="002B4A29" w:rsidRPr="00182622" w14:paraId="3E60B109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C1E7A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High-risk cytogenetics</w:t>
            </w:r>
          </w:p>
          <w:p w14:paraId="545A022A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yes, n (%)</w:t>
            </w:r>
          </w:p>
          <w:p w14:paraId="1C11E8EA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no, n (%)</w:t>
            </w:r>
          </w:p>
          <w:p w14:paraId="762122CF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A</w:t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A29A7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679CB685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5 (71)</w:t>
            </w: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2 (29)</w:t>
            </w: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2F7C5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CB7DFD0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1 (50)</w:t>
            </w: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1 (50)</w:t>
            </w: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1FE97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&gt;0.9</w:t>
            </w:r>
          </w:p>
        </w:tc>
      </w:tr>
      <w:tr w:rsidR="002B4A29" w:rsidRPr="00182622" w14:paraId="07AE8C70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4795E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Baseline EMD/PCL</w:t>
            </w:r>
          </w:p>
          <w:p w14:paraId="7560CF7B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yes, n (%)</w:t>
            </w:r>
          </w:p>
          <w:p w14:paraId="1E0494B3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  <w:t>no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35238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6A6033D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1 (1</w:t>
            </w:r>
            <w: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9D70D48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8</w:t>
            </w:r>
            <w: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55FFD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 (0) </w:t>
            </w:r>
          </w:p>
          <w:p w14:paraId="06E06F24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45FDD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&gt;0.9</w:t>
            </w:r>
          </w:p>
        </w:tc>
      </w:tr>
      <w:tr w:rsidR="002B4A29" w:rsidRPr="00182622" w14:paraId="44201455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E4E92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Previous ASCT</w:t>
            </w:r>
          </w:p>
          <w:p w14:paraId="2D29257C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yes, n (%)</w:t>
            </w:r>
          </w:p>
          <w:p w14:paraId="1E8FD5D9" w14:textId="77777777" w:rsidR="002B4A29" w:rsidRPr="00332934" w:rsidRDefault="002B4A29" w:rsidP="00607389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no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77FC1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 (22) </w:t>
            </w:r>
          </w:p>
          <w:p w14:paraId="480CF7DD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7 (7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DB094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 (29) </w:t>
            </w:r>
          </w:p>
          <w:p w14:paraId="3ABBE8B2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5 (7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AC0B7" w14:textId="77777777" w:rsidR="002B4A29" w:rsidRPr="00332934" w:rsidRDefault="002B4A29" w:rsidP="00607389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&gt;0.9</w:t>
            </w:r>
          </w:p>
        </w:tc>
      </w:tr>
      <w:tr w:rsidR="00176F04" w:rsidRPr="00182622" w14:paraId="086D29DA" w14:textId="77777777" w:rsidTr="00D656E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DF2323" w14:textId="77777777" w:rsidR="00176F04" w:rsidRPr="00D656EF" w:rsidRDefault="00176F04" w:rsidP="00176F04">
            <w:pPr>
              <w:spacing w:line="259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TTP from ASCT ≤36 months</w:t>
            </w:r>
          </w:p>
          <w:p w14:paraId="7153B8FF" w14:textId="77777777" w:rsidR="00176F04" w:rsidRPr="00D656EF" w:rsidRDefault="00176F04" w:rsidP="00176F04">
            <w:pPr>
              <w:spacing w:line="259" w:lineRule="auto"/>
              <w:ind w:firstLine="164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yes, n (%)</w:t>
            </w:r>
          </w:p>
          <w:p w14:paraId="33ED1330" w14:textId="77777777" w:rsidR="00176F04" w:rsidRPr="00D656EF" w:rsidRDefault="00176F04" w:rsidP="00176F04">
            <w:pPr>
              <w:spacing w:line="259" w:lineRule="auto"/>
              <w:ind w:firstLine="164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s-ES"/>
              </w:rPr>
              <w:t>no, n (%)</w:t>
            </w:r>
          </w:p>
          <w:p w14:paraId="4671EC95" w14:textId="2905D85A" w:rsidR="00176F04" w:rsidRPr="005C14EA" w:rsidRDefault="00176F04" w:rsidP="00D656EF">
            <w:pPr>
              <w:ind w:left="22" w:firstLine="142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s-ES"/>
              </w:rPr>
              <w:t>NA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49CC36" w14:textId="77777777" w:rsidR="00176F04" w:rsidRPr="00D656EF" w:rsidRDefault="00176F04" w:rsidP="00176F04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A2C1374" w14:textId="77777777" w:rsidR="00176F04" w:rsidRPr="00D656EF" w:rsidRDefault="00176F04" w:rsidP="00176F04">
            <w:pPr>
              <w:spacing w:line="259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 (50)</w:t>
            </w:r>
          </w:p>
          <w:p w14:paraId="57F308D4" w14:textId="77777777" w:rsidR="00176F04" w:rsidRPr="00D656EF" w:rsidRDefault="00176F04" w:rsidP="00176F04">
            <w:pPr>
              <w:spacing w:line="259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 (50)</w:t>
            </w:r>
          </w:p>
          <w:p w14:paraId="1B8DFA61" w14:textId="21A695FE" w:rsidR="00176F04" w:rsidRPr="005C14EA" w:rsidRDefault="00176F04" w:rsidP="00176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4F71C" w14:textId="77777777" w:rsidR="00176F04" w:rsidRPr="00D656EF" w:rsidRDefault="00176F04" w:rsidP="00176F04">
            <w:pPr>
              <w:spacing w:line="259" w:lineRule="auto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56E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 (50)</w:t>
            </w:r>
            <w:r w:rsidRPr="00D656E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1 (50)</w:t>
            </w:r>
          </w:p>
          <w:p w14:paraId="30CB2472" w14:textId="1B18ABBD" w:rsidR="00176F04" w:rsidRPr="005C14EA" w:rsidRDefault="00176F04" w:rsidP="00176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1EEA5" w14:textId="1C813ED7" w:rsidR="00176F04" w:rsidRPr="005C14EA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56E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val="en-US"/>
              </w:rPr>
              <w:t>&gt;0.9</w:t>
            </w:r>
          </w:p>
        </w:tc>
      </w:tr>
      <w:tr w:rsidR="00176F04" w:rsidRPr="00182622" w14:paraId="34FD7C5C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B8D148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Triple-refractoriness</w:t>
            </w:r>
          </w:p>
          <w:p w14:paraId="564166CF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yes, n (%)</w:t>
            </w:r>
          </w:p>
          <w:p w14:paraId="2612011F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no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4E66C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6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9 (100) </w:t>
            </w:r>
          </w:p>
          <w:p w14:paraId="60D8A323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750C0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 (71) </w:t>
            </w:r>
          </w:p>
          <w:p w14:paraId="37E1CA30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2 (2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677C4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</w:p>
        </w:tc>
      </w:tr>
      <w:tr w:rsidR="00176F04" w:rsidRPr="00182622" w14:paraId="4E60DEE7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8AD76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Penta-refractoriness</w:t>
            </w:r>
          </w:p>
          <w:p w14:paraId="2B43721E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  <w:t>yes, n (%)</w:t>
            </w:r>
          </w:p>
          <w:p w14:paraId="557DB241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  <w:t>no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7FC54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 (56) </w:t>
            </w:r>
          </w:p>
          <w:p w14:paraId="49F7C4AF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4 (4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140D2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1 (14)</w:t>
            </w:r>
          </w:p>
          <w:p w14:paraId="7F608A8F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B07AB9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</w:tr>
      <w:tr w:rsidR="00176F04" w:rsidRPr="00182622" w14:paraId="4B88CB2D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5419A2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Anti-BCMA exposure</w:t>
            </w:r>
          </w:p>
          <w:p w14:paraId="36685443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yes, n (%)</w:t>
            </w:r>
          </w:p>
          <w:p w14:paraId="5B756448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  <w:t>no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1CCAE" w14:textId="642D0494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E6529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0E6529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44</w:t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  <w:p w14:paraId="3345E9F5" w14:textId="6315109D" w:rsidR="00176F04" w:rsidRPr="00332934" w:rsidRDefault="000E6529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176F04"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A6CFA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  <w:r w:rsidR="004A2362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D1F11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(14) </w:t>
            </w:r>
          </w:p>
          <w:p w14:paraId="0A0D9876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6 (8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E8CB5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</w:p>
        </w:tc>
      </w:tr>
      <w:tr w:rsidR="00176F04" w:rsidRPr="00182622" w14:paraId="4F0E857A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76BDE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Anti-GPRC5D exposure</w:t>
            </w:r>
          </w:p>
          <w:p w14:paraId="1E21FA6B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yes, n (%)</w:t>
            </w:r>
          </w:p>
          <w:p w14:paraId="18909B63" w14:textId="77777777" w:rsidR="00176F04" w:rsidRPr="00332934" w:rsidRDefault="00176F04" w:rsidP="00176F04">
            <w:pPr>
              <w:ind w:firstLine="164"/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s-ES"/>
              </w:rPr>
              <w:t>no, n (%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AEFEBB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(11) </w:t>
            </w:r>
          </w:p>
          <w:p w14:paraId="7D6F0EB1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8 (8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39670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 (0) </w:t>
            </w:r>
          </w:p>
          <w:p w14:paraId="40FEFD29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7 (10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2E9C3" w14:textId="77777777" w:rsidR="00176F04" w:rsidRPr="00332934" w:rsidRDefault="00176F04" w:rsidP="00176F04">
            <w:pPr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2934">
              <w:rPr>
                <w:rFonts w:ascii="Times New Roman" w:eastAsia="Cambria" w:hAnsi="Times New Roman" w:cs="Times New Roman"/>
                <w:color w:val="000000" w:themeColor="text1"/>
                <w:sz w:val="24"/>
                <w:szCs w:val="24"/>
                <w:lang w:val="en-US"/>
              </w:rPr>
              <w:t>&gt;0.9</w:t>
            </w:r>
          </w:p>
        </w:tc>
      </w:tr>
    </w:tbl>
    <w:p w14:paraId="7B237687" w14:textId="77777777" w:rsidR="00632346" w:rsidRPr="00332934" w:rsidRDefault="00632346" w:rsidP="00632346">
      <w:pPr>
        <w:spacing w:after="200" w:line="253" w:lineRule="auto"/>
        <w:rPr>
          <w:rFonts w:ascii="Times New Roman" w:eastAsia="Cambria" w:hAnsi="Times New Roman" w:cs="Times New Roman"/>
          <w:color w:val="000000" w:themeColor="text1"/>
          <w:lang w:val="en-US"/>
        </w:rPr>
      </w:pPr>
      <w:r w:rsidRPr="00332934">
        <w:rPr>
          <w:rFonts w:ascii="Times New Roman" w:eastAsia="Cambria" w:hAnsi="Times New Roman" w:cs="Times New Roman"/>
          <w:color w:val="000000" w:themeColor="text1"/>
          <w:lang w:val="en-US"/>
        </w:rPr>
        <w:t>Statistical test: Fisher’s exact test</w:t>
      </w:r>
    </w:p>
    <w:p w14:paraId="1A8717C0" w14:textId="77777777" w:rsidR="00632346" w:rsidRPr="00182622" w:rsidRDefault="00632346" w:rsidP="0063234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622">
        <w:rPr>
          <w:rFonts w:ascii="Times New Roman" w:hAnsi="Times New Roman" w:cs="Times New Roman"/>
          <w:sz w:val="20"/>
          <w:szCs w:val="20"/>
          <w:lang w:val="en-US"/>
        </w:rPr>
        <w:t xml:space="preserve">Abbreviations: ASCT= autologous stem-cells transplantation; BCMA= B-cell maturation antigen; EMD= extra-medullary disease; GPRC5D=; N= number; </w:t>
      </w:r>
      <w:r w:rsidRPr="00332934">
        <w:rPr>
          <w:rFonts w:ascii="Times New Roman" w:hAnsi="Times New Roman" w:cs="Times New Roman"/>
          <w:sz w:val="20"/>
          <w:szCs w:val="20"/>
          <w:lang w:val="en-US"/>
        </w:rPr>
        <w:t>NA= not a</w:t>
      </w:r>
      <w:r>
        <w:rPr>
          <w:rFonts w:ascii="Times New Roman" w:hAnsi="Times New Roman" w:cs="Times New Roman"/>
          <w:sz w:val="20"/>
          <w:szCs w:val="20"/>
          <w:lang w:val="en-US"/>
        </w:rPr>
        <w:t>vailable</w:t>
      </w:r>
      <w:r w:rsidRPr="00020B2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182622">
        <w:rPr>
          <w:rFonts w:ascii="Times New Roman" w:hAnsi="Times New Roman" w:cs="Times New Roman"/>
          <w:sz w:val="20"/>
          <w:szCs w:val="20"/>
          <w:lang w:val="en-US"/>
        </w:rPr>
        <w:t xml:space="preserve"> PCL= plasma-cell leukemia; PR= partial response; TTP= time to progression. </w:t>
      </w:r>
    </w:p>
    <w:p w14:paraId="4BA6DA38" w14:textId="77777777" w:rsidR="00632346" w:rsidRDefault="00632346" w:rsidP="00632346">
      <w:pPr>
        <w:rPr>
          <w:rFonts w:ascii="Times New Roman" w:hAnsi="Times New Roman" w:cs="Times New Roman"/>
          <w:color w:val="2B579A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color w:val="2B579A"/>
          <w:sz w:val="24"/>
          <w:szCs w:val="24"/>
          <w:highlight w:val="yellow"/>
          <w:lang w:val="en-US"/>
        </w:rPr>
        <w:br w:type="page"/>
      </w:r>
    </w:p>
    <w:p w14:paraId="5B0E7C65" w14:textId="40CEF3F5" w:rsidR="00632346" w:rsidRPr="00C45A39" w:rsidRDefault="00632346" w:rsidP="0097266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379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8F379E" w:rsidRPr="008F379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329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sequent therapies, best respons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hieved </w:t>
      </w:r>
      <w:r w:rsidRPr="00C45A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dur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reatment with </w:t>
      </w:r>
      <w:r w:rsidRPr="00C45A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ch regimen </w:t>
      </w:r>
    </w:p>
    <w:tbl>
      <w:tblPr>
        <w:tblStyle w:val="Grigliatabella"/>
        <w:tblW w:w="10055" w:type="dxa"/>
        <w:tblLook w:val="04A0" w:firstRow="1" w:lastRow="0" w:firstColumn="1" w:lastColumn="0" w:noHBand="0" w:noVBand="1"/>
      </w:tblPr>
      <w:tblGrid>
        <w:gridCol w:w="889"/>
        <w:gridCol w:w="2517"/>
        <w:gridCol w:w="1840"/>
        <w:gridCol w:w="2264"/>
        <w:gridCol w:w="2545"/>
      </w:tblGrid>
      <w:tr w:rsidR="00632346" w:rsidRPr="00491057" w14:paraId="3038FCBA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717AA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atient</w:t>
            </w:r>
          </w:p>
          <w:p w14:paraId="51E3C0F4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N=11)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E3592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ext Therapy 1</w:t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91057">
              <w:rPr>
                <w:rFonts w:ascii="Times New Roman" w:hAnsi="Times New Roman" w:cs="Times New Roman"/>
                <w:lang w:val="en-US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Duration/ Best response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9EF3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ext Therapy 2</w:t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91057">
              <w:rPr>
                <w:rFonts w:ascii="Times New Roman" w:hAnsi="Times New Roman" w:cs="Times New Roman"/>
                <w:lang w:val="en-US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Duration/ Best Response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AEE4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ext Therapy 3</w:t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(Duration/Best Response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38603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tatus at Last Contact</w:t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</w:tr>
      <w:tr w:rsidR="00632346" w:rsidRPr="00491057" w14:paraId="3CDCED32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44B0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F351D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Elrana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91057">
              <w:rPr>
                <w:rFonts w:ascii="Times New Roman" w:hAnsi="Times New Roman" w:cs="Times New Roman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3 cycles, C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5971E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31DD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D5119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CR, on treatment</w:t>
            </w:r>
          </w:p>
        </w:tc>
      </w:tr>
      <w:tr w:rsidR="00632346" w:rsidRPr="00491057" w14:paraId="0134C365" w14:textId="77777777" w:rsidTr="00607389">
        <w:trPr>
          <w:trHeight w:val="51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46B16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CEF4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Belan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mafodotin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6443564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3 cycles, C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28F9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BF9AA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85A5C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CR, on treatment</w:t>
            </w:r>
          </w:p>
        </w:tc>
      </w:tr>
      <w:tr w:rsidR="00632346" w:rsidRPr="00491057" w14:paraId="2BD9F1A5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8AAEB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1E02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SVd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91057">
              <w:rPr>
                <w:rFonts w:ascii="Times New Roman" w:hAnsi="Times New Roman" w:cs="Times New Roman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1 cycle, PD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1E56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99B92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2080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Death from PD</w:t>
            </w:r>
          </w:p>
        </w:tc>
      </w:tr>
      <w:tr w:rsidR="00632346" w:rsidRPr="00491057" w14:paraId="27FF88C9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81444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E5FED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Mezi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-Cyclo-Dex </w:t>
            </w:r>
            <w:r w:rsidRPr="00491057">
              <w:rPr>
                <w:rFonts w:ascii="Times New Roman" w:hAnsi="Times New Roman" w:cs="Times New Roman"/>
                <w:lang w:val="en-US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5 cycles, VGP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2DE2A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51CDA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4B0B5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VGPR, on treatment</w:t>
            </w:r>
          </w:p>
        </w:tc>
      </w:tr>
      <w:tr w:rsidR="00632346" w:rsidRPr="00491057" w14:paraId="71A2254C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2F61F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EC7A7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color w:val="FFFF00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Belan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mafodotin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91057">
              <w:rPr>
                <w:rFonts w:ascii="Times New Roman" w:hAnsi="Times New Roman" w:cs="Times New Roman"/>
                <w:lang w:val="en-US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31 cycles, VGP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E39F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SVd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0692B2F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3 cycles, SD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784D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Talque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00E01C47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2 cycles-ongoing, PR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9800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PR, on treatment</w:t>
            </w:r>
          </w:p>
        </w:tc>
      </w:tr>
      <w:tr w:rsidR="00632346" w:rsidRPr="008F379E" w14:paraId="3BBD497F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7DD140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D1776B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Teclis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13DEFE6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11 cycles, C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216D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35879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60B7A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CR, off treatment</w:t>
            </w:r>
          </w:p>
          <w:p w14:paraId="6D9301E9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</w:t>
            </w: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teclis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stopped due to infections)</w:t>
            </w:r>
          </w:p>
        </w:tc>
      </w:tr>
      <w:tr w:rsidR="00632346" w:rsidRPr="00491057" w14:paraId="221D7974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95EBB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424B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Poma-Dex </w:t>
            </w:r>
          </w:p>
          <w:p w14:paraId="7BB17930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1 cycle, PD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3182D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36C5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0E27B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Death from PD</w:t>
            </w:r>
          </w:p>
        </w:tc>
      </w:tr>
      <w:tr w:rsidR="00632346" w:rsidRPr="00491057" w14:paraId="1BF92953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918C7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868A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SVd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6362B643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3 cycles, SD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71702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Elrana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0E3A8C6F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color w:val="FFFF00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8 cycles, CR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A3698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Talquetamab</w:t>
            </w:r>
            <w:proofErr w:type="spellEnd"/>
          </w:p>
          <w:p w14:paraId="297D4EDF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2 cycles -ongoing, CR)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778F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CR, on treatment</w:t>
            </w:r>
          </w:p>
        </w:tc>
      </w:tr>
      <w:tr w:rsidR="00632346" w:rsidRPr="00491057" w14:paraId="647F5AE8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31D7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DF63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Ide-Cel </w:t>
            </w:r>
          </w:p>
          <w:p w14:paraId="255B2DE4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5 months post-CAR-T C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FC471D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101B9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BD60C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CR, off treatment</w:t>
            </w:r>
          </w:p>
        </w:tc>
      </w:tr>
      <w:tr w:rsidR="00632346" w:rsidRPr="00491057" w14:paraId="121F2E14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F5A3D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10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5957A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Teclistamab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491057">
              <w:rPr>
                <w:rFonts w:ascii="Times New Roman" w:hAnsi="Times New Roman" w:cs="Times New Roman"/>
              </w:rPr>
              <w:br/>
            </w:r>
            <w:r w:rsidRPr="00491057">
              <w:rPr>
                <w:rFonts w:ascii="Times New Roman" w:eastAsia="Calibri" w:hAnsi="Times New Roman" w:cs="Times New Roman"/>
                <w:lang w:val="en-US"/>
              </w:rPr>
              <w:t>(3 cycles, VGPR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42F74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D4F9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2C3D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Death from sepsis (VGPR)</w:t>
            </w:r>
          </w:p>
        </w:tc>
      </w:tr>
      <w:tr w:rsidR="00632346" w:rsidRPr="00491057" w14:paraId="22D1F111" w14:textId="77777777" w:rsidTr="0060738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376033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11</w:t>
            </w:r>
          </w:p>
        </w:tc>
        <w:tc>
          <w:tcPr>
            <w:tcW w:w="2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26170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91057">
              <w:rPr>
                <w:rFonts w:ascii="Times New Roman" w:eastAsia="Calibri" w:hAnsi="Times New Roman" w:cs="Times New Roman"/>
                <w:lang w:val="en-US"/>
              </w:rPr>
              <w:t>SVd</w:t>
            </w:r>
            <w:proofErr w:type="spellEnd"/>
            <w:r w:rsidRPr="00491057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4310E885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(1 cycle, PD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5003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D55BC1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DA9A4" w14:textId="77777777" w:rsidR="00632346" w:rsidRPr="00491057" w:rsidRDefault="00632346" w:rsidP="0060738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491057">
              <w:rPr>
                <w:rFonts w:ascii="Times New Roman" w:eastAsia="Calibri" w:hAnsi="Times New Roman" w:cs="Times New Roman"/>
                <w:lang w:val="en-US"/>
              </w:rPr>
              <w:t>PD, off treatment</w:t>
            </w:r>
          </w:p>
        </w:tc>
      </w:tr>
    </w:tbl>
    <w:p w14:paraId="6B19CFA5" w14:textId="77777777" w:rsidR="00632346" w:rsidRPr="00B23846" w:rsidRDefault="00632346" w:rsidP="00632346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B23846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: CR= complete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Mezi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Cyclo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-Dex=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mezigdomid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cyclophosphamid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dexamethason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; N=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; PD= progressive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>; Poma-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dex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pomalidomid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dexamethason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SVd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selinexor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bortezomib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+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dexamethasone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; VGPR=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very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good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partial</w:t>
      </w:r>
      <w:proofErr w:type="spellEnd"/>
      <w:r w:rsidRPr="00B2384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3846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B23846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583FEF2A" w14:textId="77777777" w:rsidR="005A0826" w:rsidRDefault="005A0826"/>
    <w:sectPr w:rsidR="005A0826" w:rsidSect="00F61A1C">
      <w:pgSz w:w="11906" w:h="16838"/>
      <w:pgMar w:top="1417" w:right="1135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46"/>
    <w:rsid w:val="00004AAE"/>
    <w:rsid w:val="00031D2C"/>
    <w:rsid w:val="000C34F1"/>
    <w:rsid w:val="000D1366"/>
    <w:rsid w:val="000E6529"/>
    <w:rsid w:val="00176F04"/>
    <w:rsid w:val="00276184"/>
    <w:rsid w:val="002B4A29"/>
    <w:rsid w:val="003229BD"/>
    <w:rsid w:val="00464040"/>
    <w:rsid w:val="004A2362"/>
    <w:rsid w:val="004A6CFA"/>
    <w:rsid w:val="005A0826"/>
    <w:rsid w:val="005C14EA"/>
    <w:rsid w:val="00632346"/>
    <w:rsid w:val="00676B3D"/>
    <w:rsid w:val="006B586D"/>
    <w:rsid w:val="008F379E"/>
    <w:rsid w:val="00972668"/>
    <w:rsid w:val="00AB708B"/>
    <w:rsid w:val="00B23846"/>
    <w:rsid w:val="00B3394A"/>
    <w:rsid w:val="00BF3A7C"/>
    <w:rsid w:val="00D2047D"/>
    <w:rsid w:val="00D33926"/>
    <w:rsid w:val="00D44AC7"/>
    <w:rsid w:val="00D656EF"/>
    <w:rsid w:val="00E23C8F"/>
    <w:rsid w:val="00E730C1"/>
    <w:rsid w:val="00F1111E"/>
    <w:rsid w:val="00F61A1C"/>
    <w:rsid w:val="00F8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2424E"/>
  <w15:chartTrackingRefBased/>
  <w15:docId w15:val="{BAD5D0DD-4242-48C8-BB7D-96072CF8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2346"/>
    <w:rPr>
      <w:kern w:val="2"/>
      <w:lang w:val="it-IT"/>
      <w14:ligatures w14:val="standardContextual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3229BD"/>
    <w:pPr>
      <w:keepNext/>
      <w:keepLines/>
      <w:spacing w:before="240" w:after="0" w:line="276" w:lineRule="auto"/>
      <w:ind w:left="720"/>
      <w:jc w:val="both"/>
      <w:outlineLvl w:val="0"/>
    </w:pPr>
    <w:rPr>
      <w:rFonts w:eastAsiaTheme="majorEastAsia" w:cstheme="majorBidi"/>
      <w:b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3229BD"/>
    <w:pPr>
      <w:keepNext/>
      <w:keepLines/>
      <w:spacing w:before="40" w:after="0" w:line="276" w:lineRule="auto"/>
      <w:ind w:left="720"/>
      <w:outlineLvl w:val="1"/>
    </w:pPr>
    <w:rPr>
      <w:rFonts w:eastAsiaTheme="majorEastAsia" w:cstheme="majorBidi"/>
      <w:b/>
      <w:sz w:val="24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229BD"/>
    <w:rPr>
      <w:rFonts w:eastAsiaTheme="majorEastAsia" w:cstheme="majorBidi"/>
      <w:b/>
      <w:kern w:val="2"/>
      <w:sz w:val="28"/>
      <w:szCs w:val="32"/>
      <w14:ligatures w14:val="standardContextual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229BD"/>
    <w:rPr>
      <w:rFonts w:eastAsiaTheme="majorEastAsia" w:cstheme="majorBidi"/>
      <w:b/>
      <w:kern w:val="2"/>
      <w:sz w:val="24"/>
      <w:szCs w:val="26"/>
      <w14:ligatures w14:val="standardContextual"/>
    </w:rPr>
  </w:style>
  <w:style w:type="table" w:styleId="Grigliatabella">
    <w:name w:val="Table Grid"/>
    <w:basedOn w:val="Tabellanormale"/>
    <w:uiPriority w:val="59"/>
    <w:rsid w:val="00632346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e">
    <w:name w:val="Revision"/>
    <w:hidden/>
    <w:uiPriority w:val="99"/>
    <w:semiHidden/>
    <w:rsid w:val="00031D2C"/>
    <w:pPr>
      <w:spacing w:after="0" w:line="240" w:lineRule="auto"/>
    </w:pPr>
    <w:rPr>
      <w:kern w:val="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49</Words>
  <Characters>2083</Characters>
  <Application>Microsoft Office Word</Application>
  <DocSecurity>0</DocSecurity>
  <Lines>36</Lines>
  <Paragraphs>1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Barbato</dc:creator>
  <cp:keywords/>
  <dc:description/>
  <cp:lastModifiedBy>Simona Barbato</cp:lastModifiedBy>
  <cp:revision>21</cp:revision>
  <dcterms:created xsi:type="dcterms:W3CDTF">2025-10-27T10:05:00Z</dcterms:created>
  <dcterms:modified xsi:type="dcterms:W3CDTF">2026-02-26T09:00:00Z</dcterms:modified>
</cp:coreProperties>
</file>